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B3233" w14:textId="167C3325" w:rsidR="00744EB3" w:rsidRPr="00AD0359" w:rsidRDefault="00B72E5F" w:rsidP="00744EB3">
      <w:pPr>
        <w:spacing w:line="480" w:lineRule="auto"/>
        <w:rPr>
          <w:rFonts w:ascii="Calibri" w:hAnsi="Calibri" w:cs="Calibri"/>
          <w:b/>
          <w:color w:val="000000" w:themeColor="text1"/>
          <w:sz w:val="22"/>
          <w:szCs w:val="22"/>
          <w:shd w:val="clear" w:color="auto" w:fill="FFFFFF"/>
        </w:rPr>
      </w:pPr>
      <w:r>
        <w:rPr>
          <w:rFonts w:ascii="Calibri" w:hAnsi="Calibri" w:cs="Calibri"/>
          <w:b/>
          <w:color w:val="000000" w:themeColor="text1"/>
          <w:sz w:val="22"/>
          <w:szCs w:val="22"/>
          <w:shd w:val="clear" w:color="auto" w:fill="FFFFFF"/>
        </w:rPr>
        <w:t>S</w:t>
      </w:r>
      <w:r w:rsidR="00744EB3">
        <w:rPr>
          <w:rFonts w:ascii="Calibri" w:hAnsi="Calibri" w:cs="Calibri"/>
          <w:b/>
          <w:color w:val="000000" w:themeColor="text1"/>
          <w:sz w:val="22"/>
          <w:szCs w:val="22"/>
          <w:shd w:val="clear" w:color="auto" w:fill="FFFFFF"/>
        </w:rPr>
        <w:t>1</w:t>
      </w:r>
      <w:r w:rsidR="00744EB3" w:rsidRPr="00AD0359">
        <w:rPr>
          <w:rFonts w:ascii="Calibri" w:hAnsi="Calibri" w:cs="Calibri"/>
          <w:b/>
          <w:color w:val="000000" w:themeColor="text1"/>
          <w:sz w:val="22"/>
          <w:szCs w:val="22"/>
          <w:shd w:val="clear" w:color="auto" w:fill="FFFFFF"/>
        </w:rPr>
        <w:t xml:space="preserve">: </w:t>
      </w:r>
      <w:r w:rsidR="00744EB3" w:rsidRPr="00AD0359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Optimised MRM parameters for Prednisolone and Prednisolone-D6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74"/>
        <w:gridCol w:w="1471"/>
        <w:gridCol w:w="1471"/>
        <w:gridCol w:w="1471"/>
        <w:gridCol w:w="1471"/>
        <w:gridCol w:w="1468"/>
      </w:tblGrid>
      <w:tr w:rsidR="00744EB3" w:rsidRPr="00AD0359" w14:paraId="48599101" w14:textId="77777777" w:rsidTr="000D11A6">
        <w:trPr>
          <w:trHeight w:val="638"/>
        </w:trPr>
        <w:tc>
          <w:tcPr>
            <w:tcW w:w="9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B1A43F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D0359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shd w:val="clear" w:color="auto" w:fill="FFFFFF"/>
              </w:rPr>
              <w:t xml:space="preserve">Precursor </w:t>
            </w:r>
            <w:r w:rsidRPr="00AD0359">
              <w:rPr>
                <w:rFonts w:ascii="Calibri" w:hAnsi="Calibri" w:cs="Calibri"/>
                <w:b/>
                <w:i/>
                <w:color w:val="000000" w:themeColor="text1"/>
                <w:sz w:val="22"/>
                <w:szCs w:val="22"/>
                <w:shd w:val="clear" w:color="auto" w:fill="FFFFFF"/>
              </w:rPr>
              <w:t>m/z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F6D6EF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D0359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shd w:val="clear" w:color="auto" w:fill="FFFFFF"/>
              </w:rPr>
              <w:t xml:space="preserve">Product </w:t>
            </w:r>
            <w:r w:rsidRPr="00AD0359">
              <w:rPr>
                <w:rFonts w:ascii="Calibri" w:hAnsi="Calibri" w:cs="Calibri"/>
                <w:b/>
                <w:i/>
                <w:color w:val="000000" w:themeColor="text1"/>
                <w:sz w:val="22"/>
                <w:szCs w:val="22"/>
                <w:shd w:val="clear" w:color="auto" w:fill="FFFFFF"/>
              </w:rPr>
              <w:t>m/z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A064B2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D0359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shd w:val="clear" w:color="auto" w:fill="FFFFFF"/>
              </w:rPr>
              <w:t>Dwell Time (ms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43BA49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D0359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shd w:val="clear" w:color="auto" w:fill="FFFFFF"/>
              </w:rPr>
              <w:t>Collision Energy (V)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4E5024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D0359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shd w:val="clear" w:color="auto" w:fill="FFFFFF"/>
              </w:rPr>
              <w:t>Q1 Pre-bias (V)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657C2C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D0359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shd w:val="clear" w:color="auto" w:fill="FFFFFF"/>
              </w:rPr>
              <w:t>Q3 Pre-bias (V)</w:t>
            </w:r>
          </w:p>
        </w:tc>
      </w:tr>
      <w:tr w:rsidR="00744EB3" w:rsidRPr="00AD0359" w14:paraId="7BD4028C" w14:textId="77777777" w:rsidTr="000D11A6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1CB838" w14:textId="77777777" w:rsidR="00744EB3" w:rsidRPr="00AD0359" w:rsidRDefault="00744EB3" w:rsidP="000D11A6">
            <w:pPr>
              <w:spacing w:before="100" w:after="100"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D0359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shd w:val="clear" w:color="auto" w:fill="FFFFFF"/>
              </w:rPr>
              <w:t>Prednisolone</w:t>
            </w:r>
          </w:p>
        </w:tc>
      </w:tr>
      <w:tr w:rsidR="00744EB3" w:rsidRPr="00AD0359" w14:paraId="41A38669" w14:textId="77777777" w:rsidTr="000D11A6"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2BCA2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61.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B4B6C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7.05 (Q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94D66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AE965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88908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5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DBA5F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6</w:t>
            </w:r>
          </w:p>
        </w:tc>
      </w:tr>
      <w:tr w:rsidR="00744EB3" w:rsidRPr="00AD0359" w14:paraId="04E014E8" w14:textId="77777777" w:rsidTr="000D11A6"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830F4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61.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ACD11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23.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9E982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FDC17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B6393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4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7FCF4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5</w:t>
            </w:r>
          </w:p>
        </w:tc>
      </w:tr>
      <w:tr w:rsidR="00744EB3" w:rsidRPr="00AD0359" w14:paraId="58BB9959" w14:textId="77777777" w:rsidTr="000D11A6"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EA9DA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61.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6D20F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07.25 (R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55654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D95ED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D94E3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3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5C8F7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1</w:t>
            </w:r>
          </w:p>
        </w:tc>
      </w:tr>
      <w:tr w:rsidR="00744EB3" w:rsidRPr="00AD0359" w14:paraId="12B48416" w14:textId="77777777" w:rsidTr="000D11A6"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6E192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61.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869A5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25.2 (R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99CFB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83250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ED478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3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9DC47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3</w:t>
            </w:r>
          </w:p>
        </w:tc>
      </w:tr>
      <w:tr w:rsidR="00744EB3" w:rsidRPr="00AD0359" w14:paraId="52F3478D" w14:textId="77777777" w:rsidTr="000D11A6"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BEFDF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61.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E1A79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43.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A7357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7B336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2F9F4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BEF97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4</w:t>
            </w:r>
          </w:p>
        </w:tc>
      </w:tr>
      <w:tr w:rsidR="00744EB3" w:rsidRPr="00AD0359" w14:paraId="36790C99" w14:textId="77777777" w:rsidTr="000D11A6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CC1F0" w14:textId="77777777" w:rsidR="00744EB3" w:rsidRPr="00AD0359" w:rsidRDefault="00744EB3" w:rsidP="000D11A6">
            <w:pPr>
              <w:spacing w:before="100" w:after="100"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D0359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shd w:val="clear" w:color="auto" w:fill="FFFFFF"/>
              </w:rPr>
              <w:t>Prednisolone-D6</w:t>
            </w:r>
          </w:p>
        </w:tc>
      </w:tr>
      <w:tr w:rsidR="00744EB3" w:rsidRPr="00AD0359" w14:paraId="66CB759B" w14:textId="77777777" w:rsidTr="000D11A6"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51F73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67.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45EC2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0 (Q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42C78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AB1F7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A1751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8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D35F3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5</w:t>
            </w:r>
          </w:p>
        </w:tc>
      </w:tr>
      <w:tr w:rsidR="00744EB3" w:rsidRPr="00AD0359" w14:paraId="420987C9" w14:textId="77777777" w:rsidTr="000D11A6"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B9C58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67.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99811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26.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B6B37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CE8D0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8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C2026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A0835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7</w:t>
            </w:r>
          </w:p>
        </w:tc>
      </w:tr>
      <w:tr w:rsidR="00744EB3" w:rsidRPr="00AD0359" w14:paraId="0D1A20C3" w14:textId="77777777" w:rsidTr="000D11A6"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AFC25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67.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7CDE9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12.2 (R2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365DE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800F1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8EACC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49EBB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3</w:t>
            </w:r>
          </w:p>
        </w:tc>
      </w:tr>
      <w:tr w:rsidR="00744EB3" w:rsidRPr="00AD0359" w14:paraId="496050A2" w14:textId="77777777" w:rsidTr="000D11A6"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78E7D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67.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22D59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30.2 (R1)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2844E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A5710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AD987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7EC47" w14:textId="77777777" w:rsidR="00744EB3" w:rsidRPr="00AD0359" w:rsidRDefault="00744EB3" w:rsidP="000D11A6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3</w:t>
            </w:r>
          </w:p>
        </w:tc>
      </w:tr>
      <w:tr w:rsidR="00744EB3" w:rsidRPr="00AD0359" w14:paraId="576A4516" w14:textId="77777777" w:rsidTr="000D11A6"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0245D3" w14:textId="77777777" w:rsidR="00744EB3" w:rsidRPr="00AD0359" w:rsidRDefault="00744EB3" w:rsidP="000D11A6">
            <w:pPr>
              <w:spacing w:after="200"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67.2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3D6380" w14:textId="77777777" w:rsidR="00744EB3" w:rsidRPr="00AD0359" w:rsidRDefault="00744EB3" w:rsidP="000D11A6">
            <w:pPr>
              <w:spacing w:after="200"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49.2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1F1A03" w14:textId="77777777" w:rsidR="00744EB3" w:rsidRPr="00AD0359" w:rsidRDefault="00744EB3" w:rsidP="000D11A6">
            <w:pPr>
              <w:spacing w:after="200"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35D03C" w14:textId="77777777" w:rsidR="00744EB3" w:rsidRPr="00AD0359" w:rsidRDefault="00744EB3" w:rsidP="000D11A6">
            <w:pPr>
              <w:spacing w:after="200"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1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828443" w14:textId="77777777" w:rsidR="00744EB3" w:rsidRPr="00AD0359" w:rsidRDefault="00744EB3" w:rsidP="000D11A6">
            <w:pPr>
              <w:spacing w:after="200"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0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18B87C" w14:textId="77777777" w:rsidR="00744EB3" w:rsidRPr="00AD0359" w:rsidRDefault="00744EB3" w:rsidP="000D11A6">
            <w:pPr>
              <w:spacing w:after="200" w:line="48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AD0359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5</w:t>
            </w:r>
          </w:p>
        </w:tc>
      </w:tr>
    </w:tbl>
    <w:p w14:paraId="22E9473E" w14:textId="77777777" w:rsidR="00744EB3" w:rsidRPr="00AD0359" w:rsidRDefault="00744EB3" w:rsidP="00744EB3">
      <w:pPr>
        <w:spacing w:line="480" w:lineRule="auto"/>
        <w:jc w:val="both"/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</w:pPr>
    </w:p>
    <w:p w14:paraId="3769522B" w14:textId="0E15E39E" w:rsidR="00744EB3" w:rsidRPr="00AD0359" w:rsidRDefault="007673E3" w:rsidP="00744EB3">
      <w:pPr>
        <w:rPr>
          <w:rFonts w:ascii="Calibri" w:hAnsi="Calibri" w:cs="Calibri"/>
          <w:sz w:val="22"/>
          <w:szCs w:val="22"/>
        </w:rPr>
      </w:pPr>
      <w:r w:rsidRPr="00AD0359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In the ‘Product m/z’ column, ‘Q’, ‘R1’ and ‘R2’ indicate the quantifier, and first and second qualifier ions respectively.</w:t>
      </w:r>
    </w:p>
    <w:p w14:paraId="5D4E8254" w14:textId="77777777" w:rsidR="00E80A77" w:rsidRDefault="00E80A77"/>
    <w:sectPr w:rsidR="00E80A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A09"/>
    <w:rsid w:val="004E4A09"/>
    <w:rsid w:val="006B281A"/>
    <w:rsid w:val="00744EB3"/>
    <w:rsid w:val="007673E3"/>
    <w:rsid w:val="00974AC0"/>
    <w:rsid w:val="00B72E5F"/>
    <w:rsid w:val="00C60CEE"/>
    <w:rsid w:val="00E80A77"/>
    <w:rsid w:val="00FC4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5844C"/>
  <w15:chartTrackingRefBased/>
  <w15:docId w15:val="{77B8302F-54A2-FD45-A2ED-9366FDDCF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EB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4A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4A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4A0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4A0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4A0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4A0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4A0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4A0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4A0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4A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4A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4A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4A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4A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4A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4A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4A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4A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4A0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E4A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4A0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E4A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4A0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E4A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4A09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E4A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4A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4A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4A09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744EB3"/>
  </w:style>
  <w:style w:type="character" w:styleId="Hyperlink">
    <w:name w:val="Hyperlink"/>
    <w:basedOn w:val="DefaultParagraphFont"/>
    <w:uiPriority w:val="99"/>
    <w:semiHidden/>
    <w:unhideWhenUsed/>
    <w:rsid w:val="00744EB3"/>
    <w:rPr>
      <w:color w:val="0000FF"/>
      <w:u w:val="single"/>
    </w:rPr>
  </w:style>
  <w:style w:type="table" w:styleId="TableGrid">
    <w:name w:val="Table Grid"/>
    <w:basedOn w:val="TableNormal"/>
    <w:uiPriority w:val="39"/>
    <w:rsid w:val="00744EB3"/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967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7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13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ie Purcell</dc:creator>
  <cp:keywords/>
  <dc:description/>
  <cp:lastModifiedBy>Julien Dandrieux</cp:lastModifiedBy>
  <cp:revision>4</cp:revision>
  <dcterms:created xsi:type="dcterms:W3CDTF">2024-08-04T06:49:00Z</dcterms:created>
  <dcterms:modified xsi:type="dcterms:W3CDTF">2025-03-27T15:47:00Z</dcterms:modified>
</cp:coreProperties>
</file>